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0D9" w:rsidRDefault="006520D9">
      <w:bookmarkStart w:id="0" w:name="_GoBack"/>
      <w:bookmarkEnd w:id="0"/>
    </w:p>
    <w:tbl>
      <w:tblPr>
        <w:tblW w:w="4751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862"/>
        <w:gridCol w:w="1135"/>
        <w:gridCol w:w="990"/>
        <w:gridCol w:w="993"/>
        <w:gridCol w:w="993"/>
        <w:gridCol w:w="987"/>
        <w:gridCol w:w="987"/>
      </w:tblGrid>
      <w:tr w:rsidR="000B082C" w:rsidRPr="00B806E0" w:rsidTr="008A370A">
        <w:trPr>
          <w:tblHeader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562C93" w:rsidP="008A370A">
            <w:pPr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Table S2.</w:t>
            </w:r>
            <w:r w:rsidR="002823EB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A370A" w:rsidRPr="0043025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>Drug</w:t>
            </w:r>
            <w:r w:rsidR="008A370A" w:rsidRPr="004302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-</w:t>
            </w:r>
            <w:r w:rsidR="000B082C" w:rsidRPr="0043025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related adverse events </w:t>
            </w:r>
            <w:r w:rsidR="000B082C" w:rsidRPr="004302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in</w:t>
            </w:r>
            <w:r w:rsidR="008A370A" w:rsidRPr="004302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≥</w:t>
            </w:r>
            <w:r w:rsidR="000B082C" w:rsidRPr="004302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5%</w:t>
            </w:r>
            <w:r w:rsidR="00252800" w:rsidRPr="004302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of</w:t>
            </w:r>
            <w:r w:rsidR="000B082C" w:rsidRPr="00B806E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</w:tr>
      <w:tr w:rsidR="000B082C" w:rsidRPr="00B806E0" w:rsidTr="008A370A">
        <w:trPr>
          <w:tblHeader/>
          <w:jc w:val="center"/>
        </w:trPr>
        <w:tc>
          <w:tcPr>
            <w:tcW w:w="1171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Event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 1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 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 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 4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bookmarkStart w:id="1" w:name="OLE_LINK33"/>
            <w:bookmarkStart w:id="2" w:name="OLE_LINK34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</w:t>
            </w:r>
            <w:r w:rsidR="00513891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s</w:t>
            </w: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3</w:t>
            </w:r>
            <w:r w:rsidRPr="00B806E0">
              <w:rPr>
                <w:rFonts w:ascii="Times New Roman" w:hAnsi="Times New Roman" w:hint="eastAsia"/>
                <w:bCs/>
                <w:color w:val="000000"/>
                <w:sz w:val="19"/>
                <w:szCs w:val="19"/>
              </w:rPr>
              <w:t>-</w:t>
            </w: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</w:t>
            </w:r>
            <w:bookmarkEnd w:id="1"/>
            <w:bookmarkEnd w:id="2"/>
          </w:p>
        </w:tc>
      </w:tr>
      <w:tr w:rsidR="000B082C" w:rsidRPr="00B806E0" w:rsidTr="008A370A">
        <w:trPr>
          <w:tblHeader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Chidamide</w:t>
            </w:r>
            <w:proofErr w:type="spellEnd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alone (N=256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Hematological toxicity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Anemia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6(2.3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4(5.5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6(2.3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(1.2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9(11.3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3.5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Neutropenia</w:t>
            </w:r>
            <w:proofErr w:type="spellEnd"/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0(3.9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3(9.0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3.5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2.7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9(19.1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6(6.2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Thrombocytopenia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0(3.9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8(10.9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6(6.3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0(3.9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64(25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6(10.2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6(6.3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9(7.4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2(4.7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7(18.4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2(4.7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Nause</w:t>
            </w:r>
            <w:r w:rsidRPr="00430256">
              <w:rPr>
                <w:rFonts w:ascii="Times New Roman" w:hAnsi="Times New Roman"/>
                <w:bCs/>
                <w:color w:val="000000"/>
                <w:sz w:val="19"/>
                <w:szCs w:val="19"/>
                <w:highlight w:val="yellow"/>
              </w:rPr>
              <w:t>a/</w:t>
            </w:r>
            <w:r w:rsidR="005613FC" w:rsidRPr="00430256">
              <w:rPr>
                <w:rFonts w:ascii="Times New Roman" w:hAnsi="Times New Roman"/>
                <w:bCs/>
                <w:color w:val="000000"/>
                <w:sz w:val="19"/>
                <w:szCs w:val="19"/>
                <w:highlight w:val="yellow"/>
              </w:rPr>
              <w:t>vomiting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4(9.4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(3.1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(1.6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6(14.1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(1.6)</w:t>
            </w:r>
          </w:p>
        </w:tc>
      </w:tr>
      <w:tr w:rsidR="000B082C" w:rsidRPr="00B806E0" w:rsidTr="008A370A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Combined with chemotherapy (N=127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Hematological toxicity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Anemia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(3.1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5.5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(1.6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2(17.3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Neutropenia</w:t>
            </w:r>
            <w:proofErr w:type="spellEnd"/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5(3.9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1(8.7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5.5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2(25.2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6(12.6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Thrombocytopenia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(2.4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0(7.9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4(11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6(28.4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3(18.1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5(11.8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5.5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1(24.4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5.5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Nausea/</w:t>
            </w:r>
            <w:r w:rsidRPr="00430256">
              <w:rPr>
                <w:rFonts w:ascii="Times New Roman" w:hAnsi="Times New Roman"/>
                <w:bCs/>
                <w:color w:val="000000"/>
                <w:sz w:val="19"/>
                <w:szCs w:val="19"/>
                <w:highlight w:val="yellow"/>
              </w:rPr>
              <w:t>vomit</w:t>
            </w:r>
            <w:r w:rsidR="008A370A" w:rsidRPr="00430256">
              <w:rPr>
                <w:rFonts w:ascii="Times New Roman" w:hAnsi="Times New Roman"/>
                <w:bCs/>
                <w:color w:val="000000"/>
                <w:sz w:val="19"/>
                <w:szCs w:val="19"/>
                <w:highlight w:val="yellow"/>
              </w:rPr>
              <w:t>ing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1(8.7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(1.6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(2.4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6(12.7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3(2.4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Liver function injury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Increase of ALT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(7.1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(0.8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(0.8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(0.8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2(9.5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2(1.6)</w:t>
            </w:r>
          </w:p>
        </w:tc>
      </w:tr>
      <w:tr w:rsidR="000B082C" w:rsidRPr="00B806E0" w:rsidTr="008A370A">
        <w:trPr>
          <w:jc w:val="center"/>
        </w:trPr>
        <w:tc>
          <w:tcPr>
            <w:tcW w:w="1171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Increase of AST</w:t>
            </w:r>
          </w:p>
        </w:tc>
        <w:tc>
          <w:tcPr>
            <w:tcW w:w="714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7(5.5)</w:t>
            </w:r>
          </w:p>
        </w:tc>
        <w:tc>
          <w:tcPr>
            <w:tcW w:w="623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(0.8)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0(0.0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(6.3)</w:t>
            </w:r>
          </w:p>
        </w:tc>
        <w:tc>
          <w:tcPr>
            <w:tcW w:w="621" w:type="pct"/>
            <w:shd w:val="clear" w:color="auto" w:fill="FFFFFF"/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1(0.8)</w:t>
            </w:r>
          </w:p>
        </w:tc>
      </w:tr>
      <w:tr w:rsidR="000B082C" w:rsidRPr="00B806E0" w:rsidTr="008A370A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left w:w="29" w:type="dxa"/>
              <w:right w:w="29" w:type="dxa"/>
            </w:tcMar>
          </w:tcPr>
          <w:p w:rsidR="000B082C" w:rsidRPr="00B806E0" w:rsidRDefault="000B082C" w:rsidP="008A370A">
            <w:pPr>
              <w:keepNext/>
              <w:adjustRightInd w:val="0"/>
              <w:spacing w:before="29" w:after="29" w:line="360" w:lineRule="auto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B806E0">
              <w:rPr>
                <w:rFonts w:ascii="Times New Roman" w:hAnsi="Times New Roman" w:hint="eastAsia"/>
                <w:bCs/>
                <w:color w:val="000000"/>
                <w:sz w:val="19"/>
                <w:szCs w:val="19"/>
              </w:rPr>
              <w:t xml:space="preserve">ALT, </w:t>
            </w: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alanine</w:t>
            </w:r>
            <w:proofErr w:type="spellEnd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aminotransferase</w:t>
            </w:r>
            <w:proofErr w:type="spellEnd"/>
            <w:r w:rsidRPr="00B806E0">
              <w:rPr>
                <w:rFonts w:ascii="Times New Roman" w:hAnsi="Times New Roman" w:hint="eastAsia"/>
                <w:bCs/>
                <w:color w:val="000000"/>
                <w:sz w:val="19"/>
                <w:szCs w:val="19"/>
              </w:rPr>
              <w:t xml:space="preserve">; AST, </w:t>
            </w: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aspartate</w:t>
            </w:r>
            <w:proofErr w:type="spellEnd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aminotransferase</w:t>
            </w:r>
            <w:proofErr w:type="spellEnd"/>
          </w:p>
        </w:tc>
      </w:tr>
    </w:tbl>
    <w:p w:rsidR="000B082C" w:rsidRDefault="000B082C"/>
    <w:p w:rsidR="006229DA" w:rsidRDefault="006229DA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text" w:horzAnchor="page" w:tblpX="958" w:tblpY="1588"/>
        <w:tblW w:w="10573" w:type="dxa"/>
        <w:tblCellMar>
          <w:left w:w="57" w:type="dxa"/>
          <w:right w:w="57" w:type="dxa"/>
        </w:tblCellMar>
        <w:tblLook w:val="04A0"/>
      </w:tblPr>
      <w:tblGrid>
        <w:gridCol w:w="1586"/>
        <w:gridCol w:w="1085"/>
        <w:gridCol w:w="1782"/>
        <w:gridCol w:w="922"/>
        <w:gridCol w:w="732"/>
        <w:gridCol w:w="1085"/>
        <w:gridCol w:w="1782"/>
        <w:gridCol w:w="867"/>
        <w:gridCol w:w="732"/>
      </w:tblGrid>
      <w:tr w:rsidR="008A370A" w:rsidRPr="002206CC" w:rsidTr="008A370A">
        <w:tc>
          <w:tcPr>
            <w:tcW w:w="10573" w:type="dxa"/>
            <w:gridSpan w:val="9"/>
          </w:tcPr>
          <w:p w:rsidR="008A370A" w:rsidRPr="00252800" w:rsidRDefault="008A370A" w:rsidP="008A370A">
            <w:pPr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bookmarkStart w:id="3" w:name="OLE_LINK28"/>
            <w:bookmarkStart w:id="4" w:name="OLE_LINK29"/>
            <w:r w:rsidRPr="00CB4E8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lastRenderedPageBreak/>
              <w:t xml:space="preserve">Table S3. </w:t>
            </w:r>
            <w:r w:rsidRPr="00CB4E8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Comparison</w:t>
            </w:r>
            <w:r w:rsidRPr="00CB4E8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of drug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-</w:t>
            </w:r>
            <w:r w:rsidRPr="00CB4E8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related adverse events </w:t>
            </w:r>
            <w:r w:rsidRPr="00CB4E8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in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≥</w:t>
            </w:r>
            <w:r w:rsidRPr="00CB4E8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5% of patients</w:t>
            </w:r>
            <w:r w:rsidRPr="00CB4E8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Pr="00CB4E8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>in</w:t>
            </w:r>
            <w:r w:rsidRPr="00CB4E8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different treatment groups</w:t>
            </w:r>
            <w:bookmarkEnd w:id="3"/>
            <w:bookmarkEnd w:id="4"/>
            <w:r w:rsidRPr="00252800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A370A" w:rsidTr="008A370A">
        <w:tc>
          <w:tcPr>
            <w:tcW w:w="0" w:type="auto"/>
          </w:tcPr>
          <w:p w:rsidR="008A370A" w:rsidRDefault="008A370A" w:rsidP="008A370A">
            <w:pPr>
              <w:jc w:val="left"/>
            </w:pPr>
          </w:p>
        </w:tc>
        <w:tc>
          <w:tcPr>
            <w:tcW w:w="0" w:type="auto"/>
            <w:gridSpan w:val="4"/>
          </w:tcPr>
          <w:p w:rsidR="008A370A" w:rsidRDefault="008A370A" w:rsidP="008A370A">
            <w:r w:rsidRPr="00A17CC9">
              <w:rPr>
                <w:rFonts w:ascii="Times New Roman" w:hAnsi="Times New Roman" w:hint="eastAsia"/>
                <w:b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4466" w:type="dxa"/>
            <w:gridSpan w:val="4"/>
          </w:tcPr>
          <w:p w:rsidR="008A370A" w:rsidRDefault="008A370A" w:rsidP="008A370A"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Grade</w:t>
            </w:r>
            <w:r w:rsidR="00513891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s</w:t>
            </w: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 xml:space="preserve"> 3</w:t>
            </w:r>
            <w:r w:rsidRPr="00B806E0">
              <w:rPr>
                <w:rFonts w:ascii="Times New Roman" w:hAnsi="Times New Roman" w:hint="eastAsia"/>
                <w:bCs/>
                <w:color w:val="000000"/>
                <w:sz w:val="19"/>
                <w:szCs w:val="19"/>
              </w:rPr>
              <w:t>-</w:t>
            </w:r>
            <w:r w:rsidRPr="00B806E0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4</w:t>
            </w:r>
          </w:p>
        </w:tc>
      </w:tr>
      <w:tr w:rsidR="008A370A" w:rsidTr="008A370A">
        <w:tc>
          <w:tcPr>
            <w:tcW w:w="0" w:type="auto"/>
          </w:tcPr>
          <w:p w:rsidR="008A370A" w:rsidRDefault="008A370A" w:rsidP="008A370A">
            <w:pPr>
              <w:jc w:val="left"/>
            </w:pPr>
          </w:p>
        </w:tc>
        <w:tc>
          <w:tcPr>
            <w:tcW w:w="0" w:type="auto"/>
          </w:tcPr>
          <w:p w:rsidR="008A370A" w:rsidRDefault="008A370A" w:rsidP="008A370A"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CHOP-like regimens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N=32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:rsidR="008A370A" w:rsidRDefault="008A370A" w:rsidP="008A370A"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P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latinum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-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contain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ing</w:t>
            </w:r>
            <w:r w:rsidRPr="00B806E0">
              <w:rPr>
                <w:rFonts w:ascii="Times New Roman" w:hAnsi="Times New Roman" w:hint="eastAsia"/>
                <w:color w:val="000000"/>
                <w:sz w:val="19"/>
                <w:szCs w:val="19"/>
              </w:rPr>
              <w:t xml:space="preserve"> 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regimens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N=48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2" w:type="dxa"/>
          </w:tcPr>
          <w:p w:rsidR="008A370A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O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ther regimens</w:t>
            </w:r>
          </w:p>
          <w:p w:rsidR="008A370A" w:rsidRDefault="008A370A" w:rsidP="008A370A"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(N=47)</w:t>
            </w:r>
          </w:p>
        </w:tc>
        <w:tc>
          <w:tcPr>
            <w:tcW w:w="732" w:type="dxa"/>
            <w:shd w:val="clear" w:color="auto" w:fill="FFFF00"/>
          </w:tcPr>
          <w:p w:rsidR="008A370A" w:rsidRPr="00707847" w:rsidRDefault="008A370A" w:rsidP="008A370A">
            <w:pPr>
              <w:rPr>
                <w:rFonts w:ascii="Times New Roman" w:hAnsi="Times New Roman"/>
                <w:sz w:val="19"/>
                <w:szCs w:val="19"/>
                <w:highlight w:val="yellow"/>
              </w:rPr>
            </w:pPr>
            <w:r w:rsidRPr="00707847">
              <w:rPr>
                <w:rFonts w:ascii="Times New Roman" w:hAnsi="Times New Roman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0" w:type="auto"/>
          </w:tcPr>
          <w:p w:rsidR="008A370A" w:rsidRDefault="008A370A" w:rsidP="008A370A"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CHOP-like regimens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N=32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:rsidR="008A370A" w:rsidRDefault="008A370A" w:rsidP="008A370A">
            <w:r>
              <w:rPr>
                <w:rFonts w:ascii="Times New Roman" w:hAnsi="Times New Roman"/>
                <w:color w:val="000000"/>
                <w:sz w:val="19"/>
                <w:szCs w:val="19"/>
              </w:rPr>
              <w:t>P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latinum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-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contain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ing</w:t>
            </w:r>
            <w:r w:rsidRPr="00B806E0">
              <w:rPr>
                <w:rFonts w:ascii="Times New Roman" w:hAnsi="Times New Roman" w:hint="eastAsia"/>
                <w:color w:val="000000"/>
                <w:sz w:val="19"/>
                <w:szCs w:val="19"/>
              </w:rPr>
              <w:t xml:space="preserve"> 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regimens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N=48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:rsidR="008A370A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O</w:t>
            </w:r>
            <w:r w:rsidRPr="00B806E0">
              <w:rPr>
                <w:rFonts w:ascii="Times New Roman" w:hAnsi="Times New Roman"/>
                <w:color w:val="000000"/>
                <w:sz w:val="19"/>
                <w:szCs w:val="19"/>
              </w:rPr>
              <w:t>ther regimens</w:t>
            </w:r>
          </w:p>
          <w:p w:rsidR="008A370A" w:rsidRDefault="008A370A" w:rsidP="008A370A"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(N=47)</w:t>
            </w:r>
          </w:p>
        </w:tc>
        <w:tc>
          <w:tcPr>
            <w:tcW w:w="732" w:type="dxa"/>
            <w:shd w:val="clear" w:color="auto" w:fill="FFFF00"/>
          </w:tcPr>
          <w:p w:rsidR="008A370A" w:rsidRDefault="008A370A" w:rsidP="008A370A">
            <w:r w:rsidRPr="00CB4E85">
              <w:rPr>
                <w:rFonts w:ascii="Times New Roman" w:hAnsi="Times New Roman" w:hint="eastAsia"/>
                <w:color w:val="000000"/>
                <w:sz w:val="19"/>
                <w:szCs w:val="19"/>
                <w:highlight w:val="yellow"/>
              </w:rPr>
              <w:t>P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Hematological toxicity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Anemia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(25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7(14.6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0(21.3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4874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3(9.4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2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4,2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5(10.6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4564*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proofErr w:type="spellStart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Neutropenia</w:t>
            </w:r>
            <w:proofErr w:type="spellEnd"/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(31.3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3(27.1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2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25.5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8519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6(18.8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6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2.5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5(10.6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5676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Thrombocytopenia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13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(40.6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3(27.1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4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29.8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4205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9(28.1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8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6,7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7(15.0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2974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(31.3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1(23.0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2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25.5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7043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4(12.5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3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6.3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0%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0465*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Nausea/</w:t>
            </w:r>
            <w:r w:rsidRPr="00430256">
              <w:rPr>
                <w:rFonts w:ascii="Times New Roman" w:hAnsi="Times New Roman"/>
                <w:color w:val="000000"/>
                <w:sz w:val="19"/>
                <w:szCs w:val="19"/>
                <w:highlight w:val="yellow"/>
              </w:rPr>
              <w:t>vomit</w:t>
            </w:r>
            <w:r w:rsidR="005019DA" w:rsidRPr="00430256">
              <w:rPr>
                <w:rFonts w:ascii="Times New Roman" w:hAnsi="Times New Roman"/>
                <w:color w:val="000000"/>
                <w:sz w:val="19"/>
                <w:szCs w:val="19"/>
                <w:highlight w:val="yellow"/>
              </w:rPr>
              <w:t>ing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3(9.4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6(12.5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8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7.0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6028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0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1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2.1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2(4.3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6244*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Liver function injury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Increase of ALT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4(12.5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4(8.3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6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2.8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7517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0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0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(2.1%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6220*</w:t>
            </w:r>
          </w:p>
        </w:tc>
      </w:tr>
      <w:tr w:rsidR="008A370A" w:rsidTr="008A370A"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Increase of AST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2(6.3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2(4.2%)</w:t>
            </w:r>
          </w:p>
        </w:tc>
        <w:tc>
          <w:tcPr>
            <w:tcW w:w="922" w:type="dxa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5(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10.6%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4671*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0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0.0%)</w:t>
            </w:r>
          </w:p>
        </w:tc>
        <w:tc>
          <w:tcPr>
            <w:tcW w:w="0" w:type="auto"/>
          </w:tcPr>
          <w:p w:rsidR="008A370A" w:rsidRPr="00822C1D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0(</w:t>
            </w: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>0.0%</w:t>
            </w: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)</w:t>
            </w:r>
          </w:p>
        </w:tc>
        <w:tc>
          <w:tcPr>
            <w:tcW w:w="732" w:type="dxa"/>
            <w:shd w:val="clear" w:color="auto" w:fill="FFFF00"/>
          </w:tcPr>
          <w:p w:rsidR="008A370A" w:rsidRPr="00822C1D" w:rsidRDefault="008A370A" w:rsidP="008A370A">
            <w:pPr>
              <w:ind w:firstLineChars="150" w:firstLine="285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8A370A" w:rsidTr="008A370A">
        <w:tc>
          <w:tcPr>
            <w:tcW w:w="10573" w:type="dxa"/>
            <w:gridSpan w:val="9"/>
          </w:tcPr>
          <w:p w:rsidR="008A370A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 xml:space="preserve">ALT, </w:t>
            </w:r>
            <w:proofErr w:type="spellStart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alanine</w:t>
            </w:r>
            <w:proofErr w:type="spellEnd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aminotransferase</w:t>
            </w:r>
            <w:proofErr w:type="spellEnd"/>
            <w:r w:rsidRPr="00822C1D">
              <w:rPr>
                <w:rFonts w:ascii="Times New Roman" w:hAnsi="Times New Roman" w:hint="eastAsia"/>
                <w:color w:val="000000"/>
                <w:sz w:val="19"/>
                <w:szCs w:val="19"/>
              </w:rPr>
              <w:t xml:space="preserve">; AST, </w:t>
            </w:r>
            <w:proofErr w:type="spellStart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aspartate</w:t>
            </w:r>
            <w:proofErr w:type="spellEnd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22C1D">
              <w:rPr>
                <w:rFonts w:ascii="Times New Roman" w:hAnsi="Times New Roman"/>
                <w:color w:val="000000"/>
                <w:sz w:val="19"/>
                <w:szCs w:val="19"/>
              </w:rPr>
              <w:t>aminotransferase</w:t>
            </w:r>
            <w:proofErr w:type="spellEnd"/>
          </w:p>
          <w:p w:rsidR="008A370A" w:rsidRPr="00B92B85" w:rsidRDefault="008A370A" w:rsidP="008A370A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CB4E85">
              <w:rPr>
                <w:rFonts w:ascii="Times New Roman" w:hAnsi="Times New Roman" w:hint="eastAsia"/>
                <w:color w:val="000000"/>
                <w:sz w:val="19"/>
                <w:szCs w:val="19"/>
                <w:highlight w:val="yellow"/>
              </w:rPr>
              <w:t>*</w:t>
            </w:r>
            <w:r w:rsidRPr="00CB4E85">
              <w:rPr>
                <w:rFonts w:ascii="Times New Roman" w:hAnsi="Times New Roman"/>
                <w:color w:val="000000"/>
                <w:sz w:val="19"/>
                <w:szCs w:val="19"/>
                <w:highlight w:val="yellow"/>
              </w:rPr>
              <w:t>Fisher's exact test</w:t>
            </w:r>
          </w:p>
        </w:tc>
      </w:tr>
    </w:tbl>
    <w:p w:rsidR="006229DA" w:rsidRDefault="006229DA"/>
    <w:p w:rsidR="006229DA" w:rsidRPr="000B082C" w:rsidRDefault="006229DA"/>
    <w:sectPr w:rsidR="006229DA" w:rsidRPr="000B082C" w:rsidSect="0065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1CC3" w:rsidRDefault="00BE1CC3" w:rsidP="000D77E7">
      <w:r>
        <w:separator/>
      </w:r>
    </w:p>
  </w:endnote>
  <w:endnote w:type="continuationSeparator" w:id="0">
    <w:p w:rsidR="00BE1CC3" w:rsidRDefault="00BE1CC3" w:rsidP="000D77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1CC3" w:rsidRDefault="00BE1CC3" w:rsidP="000D77E7">
      <w:r>
        <w:separator/>
      </w:r>
    </w:p>
  </w:footnote>
  <w:footnote w:type="continuationSeparator" w:id="0">
    <w:p w:rsidR="00BE1CC3" w:rsidRDefault="00BE1CC3" w:rsidP="000D77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07EE4"/>
    <w:multiLevelType w:val="hybridMultilevel"/>
    <w:tmpl w:val="3DAA0FD2"/>
    <w:lvl w:ilvl="0" w:tplc="0294644C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1036342"/>
    <w:multiLevelType w:val="hybridMultilevel"/>
    <w:tmpl w:val="90E62E30"/>
    <w:lvl w:ilvl="0" w:tplc="F49C8E74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082C"/>
    <w:rsid w:val="00091595"/>
    <w:rsid w:val="000B082C"/>
    <w:rsid w:val="000D77E7"/>
    <w:rsid w:val="000E0DEB"/>
    <w:rsid w:val="000F3A58"/>
    <w:rsid w:val="000F70F4"/>
    <w:rsid w:val="001146B9"/>
    <w:rsid w:val="00122D18"/>
    <w:rsid w:val="001B56FA"/>
    <w:rsid w:val="001E16AF"/>
    <w:rsid w:val="001F1197"/>
    <w:rsid w:val="002206CC"/>
    <w:rsid w:val="00245CCB"/>
    <w:rsid w:val="00246DE6"/>
    <w:rsid w:val="00247258"/>
    <w:rsid w:val="00252800"/>
    <w:rsid w:val="002823EB"/>
    <w:rsid w:val="002F51B3"/>
    <w:rsid w:val="00301482"/>
    <w:rsid w:val="003221A3"/>
    <w:rsid w:val="00335FA8"/>
    <w:rsid w:val="00351AE1"/>
    <w:rsid w:val="00351D8C"/>
    <w:rsid w:val="00372B55"/>
    <w:rsid w:val="003E7DF6"/>
    <w:rsid w:val="0040376A"/>
    <w:rsid w:val="00430256"/>
    <w:rsid w:val="004B43B6"/>
    <w:rsid w:val="005019DA"/>
    <w:rsid w:val="00513891"/>
    <w:rsid w:val="00533498"/>
    <w:rsid w:val="005613FC"/>
    <w:rsid w:val="00562C93"/>
    <w:rsid w:val="005C5AD6"/>
    <w:rsid w:val="005D5DA8"/>
    <w:rsid w:val="005F2366"/>
    <w:rsid w:val="005F3F79"/>
    <w:rsid w:val="006229DA"/>
    <w:rsid w:val="006520D9"/>
    <w:rsid w:val="006F6040"/>
    <w:rsid w:val="007E1AE8"/>
    <w:rsid w:val="007E2873"/>
    <w:rsid w:val="007F1FD9"/>
    <w:rsid w:val="00822C1D"/>
    <w:rsid w:val="008648CE"/>
    <w:rsid w:val="008A370A"/>
    <w:rsid w:val="008D56A2"/>
    <w:rsid w:val="009C21B8"/>
    <w:rsid w:val="009D7E9F"/>
    <w:rsid w:val="00A17CC9"/>
    <w:rsid w:val="00A877E2"/>
    <w:rsid w:val="00AB226B"/>
    <w:rsid w:val="00AC2575"/>
    <w:rsid w:val="00AF1059"/>
    <w:rsid w:val="00B92B85"/>
    <w:rsid w:val="00B97FD6"/>
    <w:rsid w:val="00BD0AD0"/>
    <w:rsid w:val="00BE1CC3"/>
    <w:rsid w:val="00C11210"/>
    <w:rsid w:val="00C361AC"/>
    <w:rsid w:val="00CA5FD1"/>
    <w:rsid w:val="00CB4E85"/>
    <w:rsid w:val="00D34CA3"/>
    <w:rsid w:val="00D66CAF"/>
    <w:rsid w:val="00D73DE9"/>
    <w:rsid w:val="00DE1CC4"/>
    <w:rsid w:val="00E0029E"/>
    <w:rsid w:val="00E35110"/>
    <w:rsid w:val="00E63304"/>
    <w:rsid w:val="00EB494E"/>
    <w:rsid w:val="00EF15A3"/>
    <w:rsid w:val="00F109DD"/>
    <w:rsid w:val="00F137FB"/>
    <w:rsid w:val="00FF2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82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29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D7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77E7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7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77E7"/>
    <w:rPr>
      <w:rFonts w:ascii="Calibri" w:eastAsia="SimSun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B92B85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52800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2800"/>
    <w:rPr>
      <w:rFonts w:ascii="Segoe UI" w:eastAsia="SimSun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146B9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1146B9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1146B9"/>
    <w:rPr>
      <w:rFonts w:ascii="Calibri" w:eastAsia="SimSun" w:hAnsi="Calibri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146B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146B9"/>
    <w:rPr>
      <w:rFonts w:ascii="Calibri" w:eastAsia="SimSun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</dc:creator>
  <cp:keywords/>
  <dc:description/>
  <cp:lastModifiedBy>jiabo</cp:lastModifiedBy>
  <cp:revision>6</cp:revision>
  <dcterms:created xsi:type="dcterms:W3CDTF">2017-02-23T23:50:00Z</dcterms:created>
  <dcterms:modified xsi:type="dcterms:W3CDTF">2017-02-28T18:44:00Z</dcterms:modified>
</cp:coreProperties>
</file>